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A6" w:rsidRDefault="006E72A6" w:rsidP="006E72A6">
      <w:pPr>
        <w:rPr>
          <w:b/>
        </w:rPr>
      </w:pPr>
    </w:p>
    <w:p w:rsidR="006E72A6" w:rsidRDefault="006E72A6" w:rsidP="006E72A6">
      <w:pPr>
        <w:spacing w:line="480" w:lineRule="auto"/>
        <w:jc w:val="both"/>
      </w:pPr>
      <w:r w:rsidRPr="00884EF6">
        <w:rPr>
          <w:b/>
        </w:rPr>
        <w:t>Table S2. Primers used in this study</w:t>
      </w:r>
    </w:p>
    <w:p w:rsidR="006E72A6" w:rsidRDefault="006E72A6" w:rsidP="006E72A6">
      <w:pPr>
        <w:rPr>
          <w:b/>
        </w:rPr>
      </w:pPr>
      <w:bookmarkStart w:id="0" w:name="_GoBack"/>
      <w:bookmarkEnd w:id="0"/>
    </w:p>
    <w:tbl>
      <w:tblPr>
        <w:tblW w:w="1017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40"/>
        <w:gridCol w:w="3960"/>
        <w:gridCol w:w="3510"/>
        <w:gridCol w:w="1260"/>
      </w:tblGrid>
      <w:tr w:rsidR="006E72A6" w:rsidTr="006B623F"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6E72A6" w:rsidTr="006B623F">
        <w:trPr>
          <w:trHeight w:val="358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AA TCA CAT GTA ATC CAC TGG 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G CCA ACT GCT GGG TGC C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DA8L1llYXI+PFJlY051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DA8L1llYXI+PFJlY051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1" w:tooltip="Lu, 2000 #931" w:history="1">
              <w:r>
                <w:rPr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  <w:r w:rsidRPr="00F54D85">
              <w:rPr>
                <w:b/>
                <w:bCs/>
                <w:color w:val="000000"/>
                <w:sz w:val="20"/>
                <w:szCs w:val="20"/>
              </w:rPr>
              <w:t>-HS2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GT GTT CAG CCT TGT GAG CCA GC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TGG ACT TCC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TCC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TAG AGA CCC AG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dG9wa2E8L0F1dGhvcj48WWVhcj4yMDA1PC9ZZWFyPjxS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dG9wa2E8L0F1dGhvcj48WWVhcj4yMDA1PC9ZZWFyPjxS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2" w:tooltip="Stopka, 2005 #502" w:history="1">
              <w:r>
                <w:rPr>
                  <w:noProof/>
                  <w:color w:val="000000"/>
                  <w:sz w:val="20"/>
                  <w:szCs w:val="20"/>
                </w:rPr>
                <w:t>2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URE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GG AGG CAG AGC ACA CAT</w:t>
            </w:r>
            <w:r w:rsidRPr="00F54D8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54D85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TT TCC</w:t>
            </w:r>
            <w:r w:rsidRPr="00F54D8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54D85">
              <w:rPr>
                <w:color w:val="000000"/>
                <w:sz w:val="20"/>
                <w:szCs w:val="20"/>
              </w:rPr>
              <w:t xml:space="preserve">ACA TCG GCA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GCA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9nZW5rYW1wPC9BdXRob3I+PFllYXI+MjAwNzwvWWVh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9nZW5rYW1wPC9BdXRob3I+PFllYXI+MjAwNzwvWWVh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3" w:tooltip="Hoogenkamp, 2007 #599" w:history="1">
              <w:r>
                <w:rPr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PU.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TA GCG CAA GAG ATT TAT GCA AAC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A CAA GTT CCT GAT TTT ATC GA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9nZW5rYW1wPC9BdXRob3I+PFllYXI+MjAwNzwvWWVh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9nZW5rYW1wPC9BdXRob3I+PFllYXI+MjAwNzwvWWVh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3" w:tooltip="Hoogenkamp, 2007 #599" w:history="1">
              <w:r>
                <w:rPr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c-</w:t>
            </w: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CA TCC TTC TCC CGA GTG TC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GA CCC CGA CAC AGG TAA T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Fli-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G TCT GGC TGA CAA GTA AA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A GCG AGT TGG AGG AGT AG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CT GTG TAC GTG CGT GTG TG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A ATT CCC GCC TAT GTT G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CC ATG CAG TAG CCA GTG AG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TCC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TCC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TTG AGC AGA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AGA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GC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EpoR</w:t>
            </w:r>
            <w:proofErr w:type="spellEnd"/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TC CAA AGG ACC TAG CAC C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AT CGA GCT CCC AGA GAC T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AA CTT TCC CGC AGT TCC TGG TTT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AG ACT CTC TTG TCC AGG TGG AAT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rPr>
          <w:trHeight w:val="423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GCA AGC CAG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CAG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ACA TCA GTT CA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AG GCT TTG GCA CCA AAT TCC CA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C ACT TCG CTT TAC ACG CAG ACG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C CAG ACA CGT ATA CGG GAA GT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T GCC GGT ACT GCT CAC TAA CT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A ACT CCT TAG GGC AGC TAG GA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AAC TAG CAA CGT TCC ATC ACC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AT CAG AGT GGA AGA ACC CAG GC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C TTA GGA GCT GGG AAG GGC TT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GC ACA GCC AGA TTT CAC CAA AG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AA CTT GGG CTG GAT TTC TCT CGC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G AGA GCT GAG CCT CCA AGT TG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Gfi-1b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C TTA AAG GGA AGC AGA CAC CC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A GAG ACT CAT AAC GTT GAC CG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Eto2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T TTT CCA ATC AGC AGG TC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TT CCC CAC AAA CAC CAA CT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Tada3l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C AAC CAA AGC GAC AAG C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GA GGG AGA GCC GAG AGA T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G CGC CAT GAC ACC TAC TG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A ACG ACC TCG GAG ACT GC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C ATG GCT CCT TCC TAT T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G AGG ACT GAC GCT CTT A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A CGC AGG CAC TGC AAA TCC AAG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GC ATT AAG TAG GCG CAT CAC TGC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CT TCC ATA TTA GGG CTT CCT GC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A ATC GGC CTC TAT TTC AAG GG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AC TGC GCA CAC CAA CAG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TC GGA GTA GGA GCA GGA AG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TG CCG CTA GGA CTT AAT GG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AA ATC CTG GGC GTA ACA A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Brf1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G GAC CGA TAA AGG AAC TC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AG GTT TGG AGC TTT GCT TC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Cyclin</w:t>
            </w:r>
            <w:proofErr w:type="spellEnd"/>
            <w:r w:rsidRPr="00F54D85">
              <w:rPr>
                <w:b/>
                <w:bCs/>
                <w:color w:val="000000"/>
                <w:sz w:val="20"/>
                <w:szCs w:val="20"/>
              </w:rPr>
              <w:t xml:space="preserve"> D2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TAA CTT TCA AGC TGT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TGT</w:t>
            </w:r>
            <w:proofErr w:type="spellEnd"/>
            <w:r w:rsidRPr="00F54D85">
              <w:rPr>
                <w:color w:val="000000"/>
                <w:sz w:val="20"/>
                <w:szCs w:val="20"/>
              </w:rPr>
              <w:t xml:space="preserve"> CCG CCC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GA AAG GTT TCT GCA GGA GGG TC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Cyclin</w:t>
            </w:r>
            <w:proofErr w:type="spellEnd"/>
            <w:r w:rsidRPr="00F54D85">
              <w:rPr>
                <w:b/>
                <w:bCs/>
                <w:color w:val="000000"/>
                <w:sz w:val="20"/>
                <w:szCs w:val="20"/>
              </w:rPr>
              <w:t xml:space="preserve"> D3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CC AGC GTG TCC TGC AGA GTT TA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A CCT CCA GCA TCC AGT ATG CC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Cyclin</w:t>
            </w:r>
            <w:proofErr w:type="spellEnd"/>
            <w:r w:rsidRPr="00F54D85">
              <w:rPr>
                <w:b/>
                <w:bCs/>
                <w:color w:val="000000"/>
                <w:sz w:val="20"/>
                <w:szCs w:val="20"/>
              </w:rPr>
              <w:t xml:space="preserve"> E2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G GCC CGG CCT ATA TAT TGA GT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GG TTC CCT TAG CTC CCG CA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MEL (</w:t>
            </w: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F54D85">
              <w:rPr>
                <w:b/>
                <w:bCs/>
                <w:color w:val="000000"/>
                <w:sz w:val="20"/>
                <w:szCs w:val="20"/>
              </w:rPr>
              <w:t xml:space="preserve"> 15)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C CTC TTT CTG AGT GGC AGG TGT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TT GAG TCC GCA GGT CGC TGA TA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 xml:space="preserve">GGG AAG GAC CAT GCT GTA GAA </w:t>
            </w:r>
            <w:proofErr w:type="spellStart"/>
            <w:r w:rsidRPr="00F54D85">
              <w:rPr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CT GAA CAC GCA GGT TCT GGG AA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CC AGG GCT TAG AGA CCA AAT GCT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G AAT ACT CAG CCT GGC AGC ACA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lastRenderedPageBreak/>
              <w:t>ES-EP (</w:t>
            </w:r>
            <w:proofErr w:type="spellStart"/>
            <w:r w:rsidRPr="00F54D85">
              <w:rPr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F54D85">
              <w:rPr>
                <w:b/>
                <w:bCs/>
                <w:color w:val="000000"/>
                <w:sz w:val="20"/>
                <w:szCs w:val="20"/>
              </w:rPr>
              <w:t xml:space="preserve"> 8)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C TGT ACT GAG TGT GTG CCA GG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GCT TGC AGT TCC TCA TCC AGC AA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Mta3</w:t>
            </w:r>
          </w:p>
        </w:tc>
        <w:tc>
          <w:tcPr>
            <w:tcW w:w="39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AG CAT TCC TCG ACC GTT TGC TCA</w:t>
            </w:r>
          </w:p>
        </w:tc>
        <w:tc>
          <w:tcPr>
            <w:tcW w:w="351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AAT GAG GAA GTC AGA ACC GGG CAT</w:t>
            </w:r>
          </w:p>
        </w:tc>
        <w:tc>
          <w:tcPr>
            <w:tcW w:w="1260" w:type="dxa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E72A6" w:rsidTr="006B623F"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4D85">
              <w:rPr>
                <w:b/>
                <w:bCs/>
                <w:color w:val="000000"/>
                <w:sz w:val="20"/>
                <w:szCs w:val="20"/>
              </w:rPr>
              <w:t>Gpr149</w:t>
            </w:r>
          </w:p>
        </w:tc>
        <w:tc>
          <w:tcPr>
            <w:tcW w:w="39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TG GGT GGA AGG ATT CTG AG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CGT AGC AGG TGC AGA CAG AG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E72A6" w:rsidRPr="00F54D85" w:rsidRDefault="006E72A6" w:rsidP="006B623F">
            <w:pPr>
              <w:jc w:val="center"/>
              <w:rPr>
                <w:color w:val="000000"/>
                <w:sz w:val="20"/>
                <w:szCs w:val="20"/>
              </w:rPr>
            </w:pPr>
            <w:r w:rsidRPr="00F54D85"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:rsidR="006E72A6" w:rsidRDefault="006E72A6" w:rsidP="006E72A6">
      <w:pPr>
        <w:spacing w:line="276" w:lineRule="auto"/>
        <w:rPr>
          <w:b/>
        </w:rPr>
      </w:pPr>
    </w:p>
    <w:p w:rsidR="00CA3D1C" w:rsidRDefault="00CA3D1C"/>
    <w:sectPr w:rsidR="00CA3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A6"/>
    <w:rsid w:val="006E72A6"/>
    <w:rsid w:val="00CA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Wontakal</dc:creator>
  <cp:lastModifiedBy>Sandeep Wontakal</cp:lastModifiedBy>
  <cp:revision>1</cp:revision>
  <dcterms:created xsi:type="dcterms:W3CDTF">2011-05-10T02:16:00Z</dcterms:created>
  <dcterms:modified xsi:type="dcterms:W3CDTF">2011-05-10T02:16:00Z</dcterms:modified>
</cp:coreProperties>
</file>